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4891C5" w14:textId="3EB52978" w:rsidR="00C1580E" w:rsidRDefault="00482C59" w:rsidP="00C1580E">
      <w:r>
        <w:rPr>
          <w:noProof/>
          <w:lang w:val="en-CA" w:eastAsia="en-CA"/>
        </w:rPr>
        <w:drawing>
          <wp:inline distT="0" distB="0" distL="0" distR="0" wp14:anchorId="5F5F6F55" wp14:editId="6B3F0331">
            <wp:extent cx="5943600" cy="204343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ick_SC_sampling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4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1580E" w:rsidRPr="00C1580E">
        <w:t xml:space="preserve"> </w:t>
      </w:r>
      <w:r w:rsidR="00C1580E">
        <w:t xml:space="preserve">Figure S1. Sampling of stickleback </w:t>
      </w:r>
      <w:r w:rsidR="00D451F6">
        <w:t xml:space="preserve">in each estuary occurred in between two breaching events. The first sample was taken </w:t>
      </w:r>
      <w:r w:rsidR="00C1580E">
        <w:t xml:space="preserve">shortly after </w:t>
      </w:r>
      <w:r w:rsidR="00D451F6">
        <w:t xml:space="preserve">the sandbar was rebuilt from </w:t>
      </w:r>
      <w:r w:rsidR="00C1580E">
        <w:t>a breaching event in the spring (T1)</w:t>
      </w:r>
      <w:r w:rsidR="00250551">
        <w:t>. The second sampling time point was</w:t>
      </w:r>
      <w:r w:rsidR="00C1580E">
        <w:t xml:space="preserve"> in the fall before the</w:t>
      </w:r>
      <w:r w:rsidR="00D451F6">
        <w:t xml:space="preserve"> sandbar was broken in a new </w:t>
      </w:r>
      <w:r w:rsidR="00C1580E">
        <w:t>breaching event (T2). Duri</w:t>
      </w:r>
      <w:r w:rsidR="00C61BBD">
        <w:t xml:space="preserve">ng this time </w:t>
      </w:r>
      <w:r w:rsidR="000D6092">
        <w:t xml:space="preserve">while the sandbar is intact </w:t>
      </w:r>
      <w:r w:rsidR="00C61BBD">
        <w:t>(T1 – T2), lentic estuaries transition from brackish to freshwater</w:t>
      </w:r>
      <w:r w:rsidR="00C1580E">
        <w:t xml:space="preserve">. </w:t>
      </w:r>
    </w:p>
    <w:p w14:paraId="280CEDC3" w14:textId="77777777" w:rsidR="00086F43" w:rsidRDefault="00086F43" w:rsidP="00C1580E"/>
    <w:p w14:paraId="130A185A" w14:textId="77777777" w:rsidR="00086F43" w:rsidRDefault="00086F43" w:rsidP="00C1580E"/>
    <w:p w14:paraId="0554E541" w14:textId="77777777" w:rsidR="00664CA1" w:rsidRDefault="004E3A8C" w:rsidP="00C1580E">
      <w:r>
        <w:rPr>
          <w:noProof/>
        </w:rPr>
        <w:object w:dxaOrig="7845" w:dyaOrig="7770" w14:anchorId="6B6A5D8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91.9pt;height:388.55pt;mso-width-percent:0;mso-height-percent:0;mso-width-percent:0;mso-height-percent:0" o:ole="">
            <v:imagedata r:id="rId6" o:title=""/>
          </v:shape>
          <o:OLEObject Type="Embed" ProgID="AcroExch.Document.DC" ShapeID="_x0000_i1025" DrawAspect="Content" ObjectID="_1666810432" r:id="rId7"/>
        </w:object>
      </w:r>
    </w:p>
    <w:p w14:paraId="24EB96B4" w14:textId="77777777" w:rsidR="00664CA1" w:rsidRDefault="00086F43" w:rsidP="00C1580E">
      <w:r>
        <w:t xml:space="preserve">Figure S2. Histogram of </w:t>
      </w:r>
      <w:r w:rsidR="00005E2F">
        <w:t xml:space="preserve">P-values from the </w:t>
      </w:r>
      <w:proofErr w:type="spellStart"/>
      <w:r>
        <w:t>qGLM</w:t>
      </w:r>
      <w:proofErr w:type="spellEnd"/>
      <w:r>
        <w:t xml:space="preserve"> test (</w:t>
      </w:r>
      <w:proofErr w:type="spellStart"/>
      <w:r w:rsidRPr="00086F43">
        <w:rPr>
          <w:i/>
        </w:rPr>
        <w:t>PoolFreqDiff</w:t>
      </w:r>
      <w:proofErr w:type="spellEnd"/>
      <w:r>
        <w:t xml:space="preserve">) after </w:t>
      </w:r>
      <w:r w:rsidR="000A6C69">
        <w:t>adjusting</w:t>
      </w:r>
      <w:r>
        <w:t xml:space="preserve"> for population structure using lambda </w:t>
      </w:r>
      <w:r w:rsidR="00664CA1">
        <w:t>(</w:t>
      </w:r>
      <w:r w:rsidR="00664CA1">
        <w:rPr>
          <w:rFonts w:cstheme="minorHAnsi"/>
        </w:rPr>
        <w:t>λ</w:t>
      </w:r>
      <w:r w:rsidR="00664CA1">
        <w:t xml:space="preserve"> = 0.3) </w:t>
      </w:r>
      <w:r w:rsidR="000A6C69">
        <w:t xml:space="preserve">and </w:t>
      </w:r>
      <w:r>
        <w:t xml:space="preserve">prior to </w:t>
      </w:r>
      <w:r w:rsidR="000A6C69">
        <w:t>controlling</w:t>
      </w:r>
      <w:r>
        <w:t xml:space="preserve"> for multiple hypothesis testing with </w:t>
      </w:r>
      <w:proofErr w:type="spellStart"/>
      <w:r w:rsidRPr="00086F43">
        <w:rPr>
          <w:i/>
        </w:rPr>
        <w:t>qvalue</w:t>
      </w:r>
      <w:proofErr w:type="spellEnd"/>
      <w:r>
        <w:t xml:space="preserve"> program. </w:t>
      </w:r>
      <w:bookmarkStart w:id="0" w:name="_GoBack"/>
      <w:bookmarkEnd w:id="0"/>
    </w:p>
    <w:p w14:paraId="7D0131AE" w14:textId="77777777" w:rsidR="00D76816" w:rsidRDefault="00D76816" w:rsidP="00C1580E"/>
    <w:p w14:paraId="31DBEC8E" w14:textId="77777777" w:rsidR="00D76816" w:rsidRDefault="00D76816" w:rsidP="00C1580E"/>
    <w:p w14:paraId="5D0EBF4D" w14:textId="77777777" w:rsidR="00D76816" w:rsidRDefault="00D76816" w:rsidP="00C1580E"/>
    <w:p w14:paraId="19CDE443" w14:textId="77777777" w:rsidR="00D76816" w:rsidRDefault="00D76816" w:rsidP="00C1580E"/>
    <w:p w14:paraId="0ABA986A" w14:textId="77777777" w:rsidR="00D76816" w:rsidRDefault="00D76816" w:rsidP="00C1580E"/>
    <w:p w14:paraId="3375C538" w14:textId="77777777" w:rsidR="00D76816" w:rsidRDefault="00D76816" w:rsidP="00C1580E"/>
    <w:p w14:paraId="481BBD5A" w14:textId="77777777" w:rsidR="00D76816" w:rsidRDefault="00D76816" w:rsidP="00C1580E"/>
    <w:p w14:paraId="6B3BEE86" w14:textId="6D55557E" w:rsidR="00D76816" w:rsidRDefault="004E3A8C" w:rsidP="00C1580E">
      <w:r>
        <w:rPr>
          <w:noProof/>
        </w:rPr>
        <w:object w:dxaOrig="11881" w:dyaOrig="7770" w14:anchorId="3907D0F4">
          <v:shape id="_x0000_i1026" type="#_x0000_t75" alt="" style="width:482.95pt;height:316.55pt;mso-width-percent:0;mso-height-percent:0;mso-width-percent:0;mso-height-percent:0" o:ole="">
            <v:imagedata r:id="rId8" o:title=""/>
          </v:shape>
          <o:OLEObject Type="Embed" ProgID="AcroExch.Document.DC" ShapeID="_x0000_i1026" DrawAspect="Content" ObjectID="_1666810433" r:id="rId9"/>
        </w:object>
      </w:r>
      <w:r w:rsidR="00937DAD">
        <w:t xml:space="preserve">Figure S3. Histogram </w:t>
      </w:r>
      <w:r w:rsidR="00DD22FE">
        <w:t xml:space="preserve">of </w:t>
      </w:r>
      <w:r w:rsidR="000028F1" w:rsidRPr="00D76816">
        <w:t>minimum</w:t>
      </w:r>
      <w:r w:rsidR="000028F1">
        <w:t xml:space="preserve"> SNP</w:t>
      </w:r>
      <w:r w:rsidR="000028F1" w:rsidRPr="00D76816">
        <w:t xml:space="preserve"> coverage</w:t>
      </w:r>
      <w:r w:rsidR="000028F1">
        <w:t xml:space="preserve"> across estuaries</w:t>
      </w:r>
      <w:r w:rsidR="00937DAD">
        <w:t>. The</w:t>
      </w:r>
      <w:r w:rsidR="00D76816">
        <w:t xml:space="preserve"> </w:t>
      </w:r>
      <w:r w:rsidR="00D76816" w:rsidRPr="00D76816">
        <w:t>average minimum coverage of 25.32 (SD = 6.96, range: 5 – 84</w:t>
      </w:r>
      <w:r w:rsidR="00D76816">
        <w:t>)</w:t>
      </w:r>
      <w:r w:rsidR="00937DAD">
        <w:t xml:space="preserve"> is denoted by the vertical red line</w:t>
      </w:r>
      <w:r w:rsidR="00D76816">
        <w:t>.</w:t>
      </w:r>
    </w:p>
    <w:p w14:paraId="753A79CC" w14:textId="77777777" w:rsidR="00231987" w:rsidRDefault="00231987"/>
    <w:sectPr w:rsidR="002319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6F77ECE8" w15:done="0"/>
  <w15:commentEx w15:paraId="2BCE3F08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5499D" w16cex:dateUtc="2020-10-29T20:01:00Z"/>
  <w16cex:commentExtensible w16cex:durableId="234549E3" w16cex:dateUtc="2020-10-29T20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F77ECE8" w16cid:durableId="2345499D"/>
  <w16cid:commentId w16cid:paraId="2BCE3F08" w16cid:durableId="234549E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icrosoft Office User">
    <w15:presenceInfo w15:providerId="None" w15:userId="Microsoft Office User"/>
  </w15:person>
  <w15:person w15:author="Rowan Barrett">
    <w15:presenceInfo w15:providerId="AD" w15:userId="S::rowan.barrett@mcgill.ca::ddcb6536-280a-4f7f-bd6a-01ba35d4b4a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D30"/>
    <w:rsid w:val="000028F1"/>
    <w:rsid w:val="0000290E"/>
    <w:rsid w:val="00005E2F"/>
    <w:rsid w:val="00086F43"/>
    <w:rsid w:val="000A6C69"/>
    <w:rsid w:val="000D6092"/>
    <w:rsid w:val="00145169"/>
    <w:rsid w:val="001750E6"/>
    <w:rsid w:val="00231987"/>
    <w:rsid w:val="00250551"/>
    <w:rsid w:val="00367D30"/>
    <w:rsid w:val="003A53E9"/>
    <w:rsid w:val="003C46FA"/>
    <w:rsid w:val="004630AA"/>
    <w:rsid w:val="004718AA"/>
    <w:rsid w:val="00482C59"/>
    <w:rsid w:val="004E3A8C"/>
    <w:rsid w:val="00586950"/>
    <w:rsid w:val="00664CA1"/>
    <w:rsid w:val="006A68C4"/>
    <w:rsid w:val="0077598B"/>
    <w:rsid w:val="00843B58"/>
    <w:rsid w:val="0090150E"/>
    <w:rsid w:val="00937DAD"/>
    <w:rsid w:val="009E52D9"/>
    <w:rsid w:val="009F568F"/>
    <w:rsid w:val="00A03C17"/>
    <w:rsid w:val="00A16C35"/>
    <w:rsid w:val="00A862E6"/>
    <w:rsid w:val="00B66551"/>
    <w:rsid w:val="00C1580E"/>
    <w:rsid w:val="00C61BBD"/>
    <w:rsid w:val="00D451F6"/>
    <w:rsid w:val="00D4698D"/>
    <w:rsid w:val="00D76816"/>
    <w:rsid w:val="00DD22FE"/>
    <w:rsid w:val="00F04534"/>
    <w:rsid w:val="00FF1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28E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0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0E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D22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2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2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2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2F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0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0E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D22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2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2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2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2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12" Type="http://schemas.microsoft.com/office/2018/08/relationships/commentsExtensible" Target="commentsExtensi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3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lan</cp:lastModifiedBy>
  <cp:revision>36</cp:revision>
  <dcterms:created xsi:type="dcterms:W3CDTF">2019-02-06T23:42:00Z</dcterms:created>
  <dcterms:modified xsi:type="dcterms:W3CDTF">2020-11-14T03:07:00Z</dcterms:modified>
</cp:coreProperties>
</file>